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8C744" w14:textId="2909F982" w:rsidR="0010711E" w:rsidRDefault="0010711E" w:rsidP="0010711E">
      <w:pPr>
        <w:tabs>
          <w:tab w:val="center" w:pos="4680"/>
        </w:tabs>
        <w:spacing w:after="0" w:line="480" w:lineRule="auto"/>
        <w:rPr>
          <w:rFonts w:eastAsia="Palatino Linotype"/>
          <w:b/>
          <w:bCs/>
          <w:color w:val="000000"/>
          <w:kern w:val="0"/>
          <w14:ligatures w14:val="none"/>
        </w:rPr>
      </w:pPr>
      <w:r>
        <w:rPr>
          <w:rFonts w:eastAsia="Palatino Linotype"/>
          <w:b/>
          <w:bCs/>
          <w:color w:val="000000"/>
          <w:kern w:val="0"/>
          <w14:ligatures w14:val="none"/>
        </w:rPr>
        <w:t xml:space="preserve">Supplemental Table 1 </w:t>
      </w:r>
      <w:r w:rsidRPr="00A40E7F">
        <w:rPr>
          <w:rFonts w:eastAsia="Palatino Linotype"/>
          <w:color w:val="000000"/>
          <w:kern w:val="0"/>
          <w14:ligatures w14:val="none"/>
        </w:rPr>
        <w:t xml:space="preserve">Search Terms </w:t>
      </w:r>
      <w:r w:rsidR="00A40E7F" w:rsidRPr="00A40E7F">
        <w:rPr>
          <w:rFonts w:eastAsia="Palatino Linotype"/>
          <w:color w:val="000000"/>
          <w:kern w:val="0"/>
          <w14:ligatures w14:val="none"/>
        </w:rPr>
        <w:t>an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676"/>
        <w:gridCol w:w="6009"/>
      </w:tblGrid>
      <w:tr w:rsidR="0010711E" w14:paraId="5791C5A2" w14:textId="77777777" w:rsidTr="0010711E">
        <w:tc>
          <w:tcPr>
            <w:tcW w:w="1310" w:type="dxa"/>
          </w:tcPr>
          <w:p w14:paraId="08C1589E" w14:textId="77777777" w:rsidR="0010711E" w:rsidRPr="00FF1155" w:rsidRDefault="0010711E" w:rsidP="002F18D4">
            <w:pPr>
              <w:rPr>
                <w:b/>
                <w:bCs/>
              </w:rPr>
            </w:pPr>
            <w:r w:rsidRPr="00FF1155">
              <w:rPr>
                <w:b/>
                <w:bCs/>
              </w:rPr>
              <w:t>Concept</w:t>
            </w:r>
          </w:p>
        </w:tc>
        <w:tc>
          <w:tcPr>
            <w:tcW w:w="1676" w:type="dxa"/>
          </w:tcPr>
          <w:p w14:paraId="7C7161DD" w14:textId="77777777" w:rsidR="0010711E" w:rsidRPr="00FF1155" w:rsidRDefault="0010711E" w:rsidP="002F18D4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6009" w:type="dxa"/>
          </w:tcPr>
          <w:p w14:paraId="24C44B88" w14:textId="77777777" w:rsidR="0010711E" w:rsidRPr="00FF1155" w:rsidRDefault="0010711E" w:rsidP="002F18D4">
            <w:pPr>
              <w:rPr>
                <w:b/>
                <w:bCs/>
              </w:rPr>
            </w:pPr>
            <w:r w:rsidRPr="00FF1155">
              <w:rPr>
                <w:b/>
                <w:bCs/>
              </w:rPr>
              <w:t>Search</w:t>
            </w:r>
          </w:p>
        </w:tc>
      </w:tr>
      <w:tr w:rsidR="0010711E" w14:paraId="2B3B02D3" w14:textId="77777777" w:rsidTr="0010711E">
        <w:tc>
          <w:tcPr>
            <w:tcW w:w="1310" w:type="dxa"/>
          </w:tcPr>
          <w:p w14:paraId="0E57B990" w14:textId="77777777" w:rsidR="0010711E" w:rsidRPr="00493C14" w:rsidRDefault="0010711E" w:rsidP="002F18D4">
            <w:pPr>
              <w:shd w:val="clear" w:color="auto" w:fill="FFFFFF" w:themeFill="background1"/>
            </w:pPr>
            <w:r>
              <w:t>PubMed</w:t>
            </w:r>
          </w:p>
        </w:tc>
        <w:tc>
          <w:tcPr>
            <w:tcW w:w="1676" w:type="dxa"/>
          </w:tcPr>
          <w:p w14:paraId="56767764" w14:textId="72C3CC5C" w:rsidR="0010711E" w:rsidRPr="00493C14" w:rsidRDefault="0010711E" w:rsidP="002F18D4">
            <w:pPr>
              <w:shd w:val="clear" w:color="auto" w:fill="FFFFFF" w:themeFill="background1"/>
            </w:pPr>
            <w:r>
              <w:t>1</w:t>
            </w:r>
            <w:r w:rsidR="004E2821">
              <w:t>0</w:t>
            </w:r>
            <w:r>
              <w:t>.3.202</w:t>
            </w:r>
            <w:r w:rsidR="00B45D3E">
              <w:t>5</w:t>
            </w:r>
          </w:p>
        </w:tc>
        <w:tc>
          <w:tcPr>
            <w:tcW w:w="6009" w:type="dxa"/>
          </w:tcPr>
          <w:p w14:paraId="19CF2C5E" w14:textId="77777777" w:rsidR="0010711E" w:rsidRPr="005E710A" w:rsidRDefault="0010711E" w:rsidP="002F18D4">
            <w:pPr>
              <w:shd w:val="clear" w:color="auto" w:fill="FFFFFF" w:themeFill="background1"/>
            </w:pPr>
            <w:r w:rsidRPr="00FF1155">
              <w:t>("PhD education"[All Fields] OR "nurs* phd"[All Fields] OR "PhD in nursing"[All Fields] OR "phd prepared nurse"[All Fields]) AND ("faculty, nursing"[MeSH Major Topic] OR "Faculty"[MeSH Terms] OR "nursing faculty"[All Fields] OR "university faculty"[All Fields] OR "assistant professor"[All Fields] OR "professor"[All Fields])</w:t>
            </w:r>
          </w:p>
          <w:p w14:paraId="3BE5E159" w14:textId="77777777" w:rsidR="0010711E" w:rsidRDefault="0010711E" w:rsidP="002F18D4"/>
        </w:tc>
      </w:tr>
      <w:tr w:rsidR="0010711E" w14:paraId="0C767574" w14:textId="77777777" w:rsidTr="0010711E">
        <w:tc>
          <w:tcPr>
            <w:tcW w:w="1310" w:type="dxa"/>
          </w:tcPr>
          <w:p w14:paraId="11E82CCD" w14:textId="6545AC10" w:rsidR="0010711E" w:rsidRPr="00175F3F" w:rsidRDefault="00B4078F" w:rsidP="002F18D4">
            <w:pPr>
              <w:shd w:val="clear" w:color="auto" w:fill="FFFFFF" w:themeFill="background1"/>
            </w:pPr>
            <w:r w:rsidRPr="00B4078F">
              <w:t>CINAHL </w:t>
            </w:r>
          </w:p>
        </w:tc>
        <w:tc>
          <w:tcPr>
            <w:tcW w:w="1676" w:type="dxa"/>
          </w:tcPr>
          <w:p w14:paraId="130B6747" w14:textId="5C83E699" w:rsidR="0010711E" w:rsidRPr="00175F3F" w:rsidRDefault="0010711E" w:rsidP="002F18D4">
            <w:pPr>
              <w:shd w:val="clear" w:color="auto" w:fill="FFFFFF" w:themeFill="background1"/>
            </w:pPr>
            <w:r>
              <w:t>1</w:t>
            </w:r>
            <w:r w:rsidR="004E2821">
              <w:t>0</w:t>
            </w:r>
            <w:r>
              <w:t>.3.202</w:t>
            </w:r>
            <w:r w:rsidR="00B45D3E">
              <w:t>5</w:t>
            </w:r>
          </w:p>
        </w:tc>
        <w:tc>
          <w:tcPr>
            <w:tcW w:w="6009" w:type="dxa"/>
          </w:tcPr>
          <w:p w14:paraId="3785C81D" w14:textId="77777777" w:rsidR="0010711E" w:rsidRDefault="0010711E" w:rsidP="002F18D4">
            <w:r w:rsidRPr="00BE397E">
              <w:t>"PhD education" OR "nurs* phd" OR "PhD in nursing" OR "phd prepared nurse"</w:t>
            </w:r>
          </w:p>
          <w:p w14:paraId="225AD8A7" w14:textId="77777777" w:rsidR="0010711E" w:rsidRDefault="0010711E" w:rsidP="002F18D4"/>
          <w:p w14:paraId="12364986" w14:textId="77777777" w:rsidR="0010711E" w:rsidRDefault="0010711E" w:rsidP="002F18D4">
            <w:r>
              <w:t xml:space="preserve">AND </w:t>
            </w:r>
          </w:p>
          <w:p w14:paraId="47AF5EC3" w14:textId="77777777" w:rsidR="0010711E" w:rsidRDefault="0010711E" w:rsidP="002F18D4"/>
          <w:p w14:paraId="2DD34AD0" w14:textId="77777777" w:rsidR="0010711E" w:rsidRDefault="0010711E" w:rsidP="002F18D4">
            <w:r w:rsidRPr="006D2817">
              <w:t>(MH "Faculty") OR (MH "Faculty, Nursing") </w:t>
            </w:r>
            <w:r>
              <w:t xml:space="preserve"> OR </w:t>
            </w:r>
            <w:r w:rsidRPr="006D2817">
              <w:t>"nursing faculty" OR "university faculty" OR "assistant professor" OR "professor" </w:t>
            </w:r>
          </w:p>
        </w:tc>
      </w:tr>
      <w:tr w:rsidR="0010711E" w14:paraId="0D61D72C" w14:textId="77777777" w:rsidTr="0010711E">
        <w:tc>
          <w:tcPr>
            <w:tcW w:w="1310" w:type="dxa"/>
          </w:tcPr>
          <w:p w14:paraId="3784969E" w14:textId="77777777" w:rsidR="0010711E" w:rsidRPr="00FF1155" w:rsidRDefault="0010711E" w:rsidP="002F18D4">
            <w:pPr>
              <w:shd w:val="clear" w:color="auto" w:fill="FFFFFF" w:themeFill="background1"/>
            </w:pPr>
            <w:r>
              <w:t>Scopus</w:t>
            </w:r>
          </w:p>
        </w:tc>
        <w:tc>
          <w:tcPr>
            <w:tcW w:w="1676" w:type="dxa"/>
          </w:tcPr>
          <w:p w14:paraId="7492FD11" w14:textId="4B325B1E" w:rsidR="0010711E" w:rsidRPr="00FF1155" w:rsidRDefault="0010711E" w:rsidP="002F18D4">
            <w:pPr>
              <w:shd w:val="clear" w:color="auto" w:fill="FFFFFF" w:themeFill="background1"/>
            </w:pPr>
            <w:r>
              <w:t>1</w:t>
            </w:r>
            <w:r w:rsidR="004E2821">
              <w:t>0</w:t>
            </w:r>
            <w:r>
              <w:t>.3.202</w:t>
            </w:r>
            <w:r w:rsidR="00B45D3E">
              <w:t>5</w:t>
            </w:r>
          </w:p>
        </w:tc>
        <w:tc>
          <w:tcPr>
            <w:tcW w:w="6009" w:type="dxa"/>
          </w:tcPr>
          <w:p w14:paraId="460374EE" w14:textId="77777777" w:rsidR="0010711E" w:rsidRDefault="0010711E" w:rsidP="002F18D4">
            <w:r w:rsidRPr="0069604F">
              <w:t>( TITLE-ABS-KEY ( "nurs* faculty" ) OR "assistant professor" ) AND ( "PhD education" OR "nurs* phd" OR "PhD in nursing" OR "phd prepared nurse" )</w:t>
            </w:r>
          </w:p>
        </w:tc>
      </w:tr>
    </w:tbl>
    <w:p w14:paraId="43407A56" w14:textId="77777777" w:rsidR="006E2634" w:rsidRDefault="006E2634"/>
    <w:sectPr w:rsidR="006E2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DAA7D" w14:textId="77777777" w:rsidR="00116B1D" w:rsidRDefault="00116B1D" w:rsidP="00BF4998">
      <w:pPr>
        <w:spacing w:after="0" w:line="240" w:lineRule="auto"/>
      </w:pPr>
      <w:r>
        <w:separator/>
      </w:r>
    </w:p>
  </w:endnote>
  <w:endnote w:type="continuationSeparator" w:id="0">
    <w:p w14:paraId="4FF90B2A" w14:textId="77777777" w:rsidR="00116B1D" w:rsidRDefault="00116B1D" w:rsidP="00BF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4D1A0" w14:textId="77777777" w:rsidR="00116B1D" w:rsidRDefault="00116B1D" w:rsidP="00BF4998">
      <w:pPr>
        <w:spacing w:after="0" w:line="240" w:lineRule="auto"/>
      </w:pPr>
      <w:r>
        <w:separator/>
      </w:r>
    </w:p>
  </w:footnote>
  <w:footnote w:type="continuationSeparator" w:id="0">
    <w:p w14:paraId="2C6D6FEF" w14:textId="77777777" w:rsidR="00116B1D" w:rsidRDefault="00116B1D" w:rsidP="00BF4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174"/>
    <w:rsid w:val="000B7E8D"/>
    <w:rsid w:val="0010711E"/>
    <w:rsid w:val="00116B1D"/>
    <w:rsid w:val="00196EFA"/>
    <w:rsid w:val="00286A2F"/>
    <w:rsid w:val="00363A11"/>
    <w:rsid w:val="004E2821"/>
    <w:rsid w:val="005F32C1"/>
    <w:rsid w:val="006E2634"/>
    <w:rsid w:val="007A32C4"/>
    <w:rsid w:val="007B567F"/>
    <w:rsid w:val="0080526A"/>
    <w:rsid w:val="00A13174"/>
    <w:rsid w:val="00A40E7F"/>
    <w:rsid w:val="00AB3698"/>
    <w:rsid w:val="00AF4F02"/>
    <w:rsid w:val="00B4078F"/>
    <w:rsid w:val="00B45D3E"/>
    <w:rsid w:val="00BC0B9E"/>
    <w:rsid w:val="00BF4998"/>
    <w:rsid w:val="00D40AC0"/>
    <w:rsid w:val="00D4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DFF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1E"/>
  </w:style>
  <w:style w:type="paragraph" w:styleId="Heading1">
    <w:name w:val="heading 1"/>
    <w:basedOn w:val="Normal"/>
    <w:next w:val="Normal"/>
    <w:link w:val="Heading1Char"/>
    <w:uiPriority w:val="9"/>
    <w:qFormat/>
    <w:rsid w:val="000B7E8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E8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E8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E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E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E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E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E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E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E8D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E8D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E8D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E8D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E8D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E8D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E8D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E8D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B7E8D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B7E8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B7E8D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E8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E8D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B7E8D"/>
    <w:rPr>
      <w:b/>
      <w:bCs/>
    </w:rPr>
  </w:style>
  <w:style w:type="character" w:styleId="Emphasis">
    <w:name w:val="Emphasis"/>
    <w:basedOn w:val="DefaultParagraphFont"/>
    <w:uiPriority w:val="20"/>
    <w:qFormat/>
    <w:rsid w:val="000B7E8D"/>
    <w:rPr>
      <w:i/>
      <w:iCs/>
    </w:rPr>
  </w:style>
  <w:style w:type="paragraph" w:styleId="NoSpacing">
    <w:name w:val="No Spacing"/>
    <w:uiPriority w:val="1"/>
    <w:qFormat/>
    <w:rsid w:val="000B7E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B7E8D"/>
    <w:pPr>
      <w:spacing w:before="120" w:after="120"/>
      <w:ind w:left="720"/>
    </w:pPr>
    <w:rPr>
      <w:color w:val="0E2841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0B7E8D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E8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E8D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B7E8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B7E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B7E8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B7E8D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B7E8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7E8D"/>
    <w:pPr>
      <w:outlineLvl w:val="9"/>
    </w:pPr>
  </w:style>
  <w:style w:type="table" w:styleId="PlainTable2">
    <w:name w:val="Plain Table 2"/>
    <w:basedOn w:val="TableNormal"/>
    <w:uiPriority w:val="42"/>
    <w:rsid w:val="00AF4F0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131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711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07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998"/>
  </w:style>
  <w:style w:type="paragraph" w:styleId="Footer">
    <w:name w:val="footer"/>
    <w:basedOn w:val="Normal"/>
    <w:link w:val="FooterChar"/>
    <w:uiPriority w:val="99"/>
    <w:unhideWhenUsed/>
    <w:rsid w:val="00BF4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9T14:12:00Z</dcterms:created>
  <dcterms:modified xsi:type="dcterms:W3CDTF">2025-12-09T14:12:00Z</dcterms:modified>
</cp:coreProperties>
</file>